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34572" w14:textId="3299EA91" w:rsidR="003D1CE1" w:rsidRDefault="00EB3C4F" w:rsidP="003D1CE1">
      <w:pPr>
        <w:rPr>
          <w:rFonts w:ascii="Times New Roman" w:hAnsi="Times New Roman" w:cs="Times New Roman"/>
          <w:sz w:val="24"/>
          <w:szCs w:val="24"/>
        </w:rPr>
      </w:pPr>
      <w:r w:rsidRPr="00EB3C4F">
        <w:rPr>
          <w:rFonts w:ascii="Times New Roman" w:hAnsi="Times New Roman" w:cs="Times New Roman"/>
          <w:sz w:val="24"/>
          <w:szCs w:val="24"/>
        </w:rPr>
        <w:t>Article Highlights</w:t>
      </w:r>
    </w:p>
    <w:p w14:paraId="087D1792" w14:textId="77777777" w:rsidR="00EB3C4F" w:rsidRPr="00EB3C4F" w:rsidRDefault="00EB3C4F" w:rsidP="003D1CE1">
      <w:pPr>
        <w:rPr>
          <w:rFonts w:ascii="Times New Roman" w:hAnsi="Times New Roman" w:cs="Times New Roman"/>
          <w:sz w:val="24"/>
          <w:szCs w:val="24"/>
        </w:rPr>
      </w:pPr>
    </w:p>
    <w:p w14:paraId="45079587" w14:textId="77777777" w:rsidR="00F9623E" w:rsidRDefault="00F116DA" w:rsidP="00057041">
      <w:pPr>
        <w:pStyle w:val="PargrafodaLista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116DA">
        <w:rPr>
          <w:rFonts w:ascii="Times New Roman" w:eastAsia="Times New Roman" w:hAnsi="Times New Roman" w:cs="Times New Roman"/>
          <w:sz w:val="24"/>
          <w:szCs w:val="24"/>
        </w:rPr>
        <w:t>LLD has unique clinical and biological features compared to depression in other periods of life</w:t>
      </w:r>
      <w:r w:rsidR="00F9623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AC2FEE8" w14:textId="174ECC7D" w:rsidR="00F9623E" w:rsidRDefault="00F116DA" w:rsidP="00F9623E">
      <w:pPr>
        <w:pStyle w:val="PargrafodaLista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116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D922C56" w14:textId="312670D2" w:rsidR="004D50C8" w:rsidRDefault="00F84B27" w:rsidP="00057041">
      <w:pPr>
        <w:pStyle w:val="PargrafodaLista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F84B27">
        <w:rPr>
          <w:rFonts w:ascii="Times New Roman" w:eastAsia="Times New Roman" w:hAnsi="Times New Roman" w:cs="Times New Roman"/>
          <w:sz w:val="24"/>
          <w:szCs w:val="24"/>
        </w:rPr>
        <w:t>ow-grade systemic inflammation or inflammag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y </w:t>
      </w:r>
      <w:r w:rsidR="00D01407">
        <w:rPr>
          <w:rFonts w:ascii="Times New Roman" w:eastAsia="Times New Roman" w:hAnsi="Times New Roman" w:cs="Times New Roman"/>
          <w:sz w:val="24"/>
          <w:szCs w:val="24"/>
        </w:rPr>
        <w:t>underlie</w:t>
      </w:r>
      <w:r w:rsidR="00EA60BC">
        <w:rPr>
          <w:rFonts w:ascii="Times New Roman" w:eastAsia="Times New Roman" w:hAnsi="Times New Roman" w:cs="Times New Roman"/>
          <w:sz w:val="24"/>
          <w:szCs w:val="24"/>
        </w:rPr>
        <w:t xml:space="preserve"> LLD onset and progression.</w:t>
      </w:r>
    </w:p>
    <w:p w14:paraId="52CC83C0" w14:textId="77777777" w:rsidR="007905BC" w:rsidRPr="00F9623E" w:rsidRDefault="007905BC" w:rsidP="00F962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F88BDA" w14:textId="50ED26C9" w:rsidR="00454E08" w:rsidRPr="007905BC" w:rsidRDefault="007905BC" w:rsidP="00454E08">
      <w:pPr>
        <w:pStyle w:val="PargrafodaLista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905BC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7905BC">
        <w:rPr>
          <w:rFonts w:ascii="Times New Roman" w:eastAsia="Times New Roman" w:hAnsi="Times New Roman" w:cs="Times New Roman"/>
          <w:sz w:val="24"/>
          <w:szCs w:val="24"/>
        </w:rPr>
        <w:t>argeting aging-associated immune/inflammatory changes might be a promising therapeutic approach for LLD.</w:t>
      </w:r>
    </w:p>
    <w:p w14:paraId="3396E7F8" w14:textId="719E394C" w:rsidR="00D01407" w:rsidRPr="00D01407" w:rsidRDefault="00D01407" w:rsidP="00D01407">
      <w:p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7F57E8E3" w14:textId="02CD0C88" w:rsidR="00FA60D4" w:rsidRPr="00E915DE" w:rsidRDefault="00FA60D4" w:rsidP="00D01407">
      <w:pPr>
        <w:pStyle w:val="PargrafodaLista"/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559CA90" w14:textId="77777777" w:rsidR="00EB3C4F" w:rsidRDefault="00EB3C4F"/>
    <w:p w14:paraId="52CD04E8" w14:textId="20EC30B8" w:rsidR="00EB3C4F" w:rsidRDefault="00EB3C4F"/>
    <w:sectPr w:rsidR="00EB3C4F" w:rsidSect="0006060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86275"/>
    <w:multiLevelType w:val="hybridMultilevel"/>
    <w:tmpl w:val="82E2854C"/>
    <w:lvl w:ilvl="0" w:tplc="3CD4FD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000000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82B35"/>
    <w:multiLevelType w:val="hybridMultilevel"/>
    <w:tmpl w:val="B5900CC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1499338">
    <w:abstractNumId w:val="0"/>
  </w:num>
  <w:num w:numId="2" w16cid:durableId="2860847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1C31"/>
    <w:rsid w:val="00057041"/>
    <w:rsid w:val="00060603"/>
    <w:rsid w:val="0012747C"/>
    <w:rsid w:val="00143A0D"/>
    <w:rsid w:val="001D4887"/>
    <w:rsid w:val="00250929"/>
    <w:rsid w:val="002A5EB8"/>
    <w:rsid w:val="003A52B7"/>
    <w:rsid w:val="003D1CE1"/>
    <w:rsid w:val="00406E80"/>
    <w:rsid w:val="00454E08"/>
    <w:rsid w:val="00470D0A"/>
    <w:rsid w:val="004D50C8"/>
    <w:rsid w:val="005A0772"/>
    <w:rsid w:val="005C0189"/>
    <w:rsid w:val="005F1AF1"/>
    <w:rsid w:val="00640FCF"/>
    <w:rsid w:val="00657785"/>
    <w:rsid w:val="00677D1D"/>
    <w:rsid w:val="006B1C31"/>
    <w:rsid w:val="007141C6"/>
    <w:rsid w:val="00784DB3"/>
    <w:rsid w:val="007905BC"/>
    <w:rsid w:val="00851C3F"/>
    <w:rsid w:val="00862733"/>
    <w:rsid w:val="008927DB"/>
    <w:rsid w:val="009133CC"/>
    <w:rsid w:val="009169D7"/>
    <w:rsid w:val="009429D4"/>
    <w:rsid w:val="00A61C94"/>
    <w:rsid w:val="00A72126"/>
    <w:rsid w:val="00A752FE"/>
    <w:rsid w:val="00B9289A"/>
    <w:rsid w:val="00B95FAA"/>
    <w:rsid w:val="00BA761E"/>
    <w:rsid w:val="00C8367C"/>
    <w:rsid w:val="00CF1090"/>
    <w:rsid w:val="00D01407"/>
    <w:rsid w:val="00DC2B6B"/>
    <w:rsid w:val="00DC453A"/>
    <w:rsid w:val="00E915DE"/>
    <w:rsid w:val="00EA60BC"/>
    <w:rsid w:val="00EB3C4F"/>
    <w:rsid w:val="00F116DA"/>
    <w:rsid w:val="00F15C8C"/>
    <w:rsid w:val="00F3233F"/>
    <w:rsid w:val="00F84B27"/>
    <w:rsid w:val="00F9623E"/>
    <w:rsid w:val="00FA60D4"/>
    <w:rsid w:val="00FD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D8B3A1"/>
  <w14:defaultImageDpi w14:val="300"/>
  <w15:docId w15:val="{EEB7EA8B-52DC-4D30-A46D-C17CC426A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CE1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3D1C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D1C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pt-BR"/>
    </w:rPr>
  </w:style>
  <w:style w:type="paragraph" w:styleId="PargrafodaLista">
    <w:name w:val="List Paragraph"/>
    <w:basedOn w:val="Normal"/>
    <w:uiPriority w:val="34"/>
    <w:qFormat/>
    <w:rsid w:val="00A752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49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Miranda</dc:creator>
  <cp:keywords/>
  <dc:description/>
  <cp:lastModifiedBy>Aline Silva de Miranda</cp:lastModifiedBy>
  <cp:revision>41</cp:revision>
  <dcterms:created xsi:type="dcterms:W3CDTF">2023-03-27T21:06:00Z</dcterms:created>
  <dcterms:modified xsi:type="dcterms:W3CDTF">2025-05-19T13:59:00Z</dcterms:modified>
</cp:coreProperties>
</file>